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5A693" w14:textId="34A2D3DB" w:rsidR="00382304" w:rsidRDefault="00B67B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1 </w:t>
      </w:r>
      <w:r w:rsidR="009F2021">
        <w:rPr>
          <w:rFonts w:ascii="Times New Roman" w:eastAsia="Times New Roman" w:hAnsi="Times New Roman" w:cs="Times New Roman"/>
          <w:b/>
          <w:sz w:val="24"/>
          <w:szCs w:val="24"/>
        </w:rPr>
        <w:t>Text.</w:t>
      </w:r>
      <w:r w:rsidR="009F2021">
        <w:rPr>
          <w:rFonts w:ascii="Times New Roman" w:eastAsia="Times New Roman" w:hAnsi="Times New Roman" w:cs="Times New Roman"/>
          <w:sz w:val="24"/>
          <w:szCs w:val="24"/>
        </w:rPr>
        <w:t xml:space="preserve"> First version of our request for proposals (RFP) contract “Scope of Work” section.</w:t>
      </w:r>
    </w:p>
    <w:p w14:paraId="70B452AE"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 Scope of Work</w:t>
      </w:r>
    </w:p>
    <w:p w14:paraId="50D4D206"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backend of the web application shall be created with Python (</w:t>
      </w:r>
      <w:proofErr w:type="gramStart"/>
      <w:r>
        <w:rPr>
          <w:rFonts w:ascii="Times New Roman" w:eastAsia="Times New Roman" w:hAnsi="Times New Roman" w:cs="Times New Roman"/>
          <w:sz w:val="24"/>
          <w:szCs w:val="24"/>
        </w:rPr>
        <w:t>e.g.</w:t>
      </w:r>
      <w:proofErr w:type="gramEnd"/>
      <w:r>
        <w:rPr>
          <w:rFonts w:ascii="Times New Roman" w:eastAsia="Times New Roman" w:hAnsi="Times New Roman" w:cs="Times New Roman"/>
          <w:sz w:val="24"/>
          <w:szCs w:val="24"/>
        </w:rPr>
        <w:t xml:space="preserve"> Django). The Contractor shall propose a framework or approach for the front-end of the application, as well as the SMS alert service. The proposal shall detail how testing is integrated in the development process, as well as how blocking bugs are identified and addressed early.</w:t>
      </w:r>
    </w:p>
    <w:p w14:paraId="0F8A10EA" w14:textId="77777777" w:rsidR="00382304" w:rsidRDefault="00382304">
      <w:pPr>
        <w:rPr>
          <w:rFonts w:ascii="Times New Roman" w:eastAsia="Times New Roman" w:hAnsi="Times New Roman" w:cs="Times New Roman"/>
          <w:sz w:val="24"/>
          <w:szCs w:val="24"/>
        </w:rPr>
      </w:pPr>
    </w:p>
    <w:p w14:paraId="3EB7A797"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1 Features of the web application backend</w:t>
      </w:r>
    </w:p>
    <w:p w14:paraId="26A529BE" w14:textId="77777777" w:rsidR="00382304" w:rsidRDefault="009F2021">
      <w:pPr>
        <w:numPr>
          <w:ilvl w:val="0"/>
          <w:numId w:val="9"/>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lls the NDFD Probability of Precipitation (</w:t>
      </w:r>
      <w:proofErr w:type="spellStart"/>
      <w:r>
        <w:rPr>
          <w:rFonts w:ascii="Times New Roman" w:eastAsia="Times New Roman" w:hAnsi="Times New Roman" w:cs="Times New Roman"/>
          <w:color w:val="000000"/>
          <w:sz w:val="24"/>
          <w:szCs w:val="24"/>
        </w:rPr>
        <w:t>PoP</w:t>
      </w:r>
      <w:proofErr w:type="spellEnd"/>
      <w:r>
        <w:rPr>
          <w:rFonts w:ascii="Times New Roman" w:eastAsia="Times New Roman" w:hAnsi="Times New Roman" w:cs="Times New Roman"/>
          <w:color w:val="000000"/>
          <w:sz w:val="24"/>
          <w:szCs w:val="24"/>
        </w:rPr>
        <w:t xml:space="preserve">) and Quantitative Precipitation Forecast (QPF) products twice daily using the National Weather Service API; </w:t>
      </w:r>
      <w:proofErr w:type="gramStart"/>
      <w:r>
        <w:rPr>
          <w:rFonts w:ascii="Times New Roman" w:eastAsia="Times New Roman" w:hAnsi="Times New Roman" w:cs="Times New Roman"/>
          <w:color w:val="000000"/>
          <w:sz w:val="24"/>
          <w:szCs w:val="24"/>
        </w:rPr>
        <w:t>in the event that</w:t>
      </w:r>
      <w:proofErr w:type="gramEnd"/>
      <w:r>
        <w:rPr>
          <w:rFonts w:ascii="Times New Roman" w:eastAsia="Times New Roman" w:hAnsi="Times New Roman" w:cs="Times New Roman"/>
          <w:color w:val="000000"/>
          <w:sz w:val="24"/>
          <w:szCs w:val="24"/>
        </w:rPr>
        <w:t xml:space="preserve"> the National Weather Service API is down, the application shall post a notification on the web application interface.</w:t>
      </w:r>
    </w:p>
    <w:p w14:paraId="293F285B" w14:textId="77777777" w:rsidR="00382304" w:rsidRDefault="009F2021">
      <w:pPr>
        <w:numPr>
          <w:ilvl w:val="0"/>
          <w:numId w:val="9"/>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lculates the probability of closure for each growing area in North Carolina (equations and values to be provided by the University).</w:t>
      </w:r>
    </w:p>
    <w:p w14:paraId="76FBE5B9" w14:textId="77777777" w:rsidR="00382304" w:rsidRDefault="009F2021">
      <w:pPr>
        <w:numPr>
          <w:ilvl w:val="0"/>
          <w:numId w:val="9"/>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the probability of closure exceeds a certain threshold, the application sends a SMS message and/or email to users based on their subscription preferences.</w:t>
      </w:r>
    </w:p>
    <w:p w14:paraId="38A8F307" w14:textId="77777777" w:rsidR="00382304" w:rsidRDefault="009F2021">
      <w:pPr>
        <w:numPr>
          <w:ilvl w:val="0"/>
          <w:numId w:val="9"/>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age tracking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number of SMS messages sent, number of subscribers).</w:t>
      </w:r>
    </w:p>
    <w:p w14:paraId="44802118" w14:textId="77777777" w:rsidR="00382304" w:rsidRDefault="00382304">
      <w:pPr>
        <w:rPr>
          <w:rFonts w:ascii="Times New Roman" w:eastAsia="Times New Roman" w:hAnsi="Times New Roman" w:cs="Times New Roman"/>
          <w:sz w:val="24"/>
          <w:szCs w:val="24"/>
        </w:rPr>
      </w:pPr>
    </w:p>
    <w:p w14:paraId="02826F7D"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2 Features of the web application frontend (webpage)</w:t>
      </w:r>
    </w:p>
    <w:p w14:paraId="60FBB2C0" w14:textId="77777777" w:rsidR="00382304" w:rsidRDefault="009F2021">
      <w:pPr>
        <w:numPr>
          <w:ilvl w:val="0"/>
          <w:numId w:val="10"/>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ription and history of web application.</w:t>
      </w:r>
    </w:p>
    <w:p w14:paraId="33054D44" w14:textId="77777777" w:rsidR="00382304" w:rsidRDefault="009F2021">
      <w:pPr>
        <w:numPr>
          <w:ilvl w:val="0"/>
          <w:numId w:val="10"/>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r registration: users submit contact information, shellfish growing areas, and notification preferences.</w:t>
      </w:r>
    </w:p>
    <w:p w14:paraId="6D71E831" w14:textId="77777777" w:rsidR="00382304" w:rsidRDefault="009F2021">
      <w:pPr>
        <w:numPr>
          <w:ilvl w:val="0"/>
          <w:numId w:val="10"/>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User</w:t>
      </w:r>
      <w:proofErr w:type="gramEnd"/>
      <w:r>
        <w:rPr>
          <w:rFonts w:ascii="Times New Roman" w:eastAsia="Times New Roman" w:hAnsi="Times New Roman" w:cs="Times New Roman"/>
          <w:color w:val="000000"/>
          <w:sz w:val="24"/>
          <w:szCs w:val="24"/>
        </w:rPr>
        <w:t xml:space="preserve"> opt-out: users can unsubscribe from notifications.</w:t>
      </w:r>
    </w:p>
    <w:p w14:paraId="45E58C5F" w14:textId="77777777" w:rsidR="00382304" w:rsidRDefault="009F2021">
      <w:pPr>
        <w:numPr>
          <w:ilvl w:val="0"/>
          <w:numId w:val="10"/>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p showing all shellfish growing areas in NC as well as closure probabilities. The university will supply the underlying files to create the map. The awarded contractor will create the map displayed on the application’s frontend.</w:t>
      </w:r>
    </w:p>
    <w:p w14:paraId="1246F9FF" w14:textId="77777777" w:rsidR="00382304" w:rsidRDefault="00382304">
      <w:pPr>
        <w:rPr>
          <w:rFonts w:ascii="Times New Roman" w:eastAsia="Times New Roman" w:hAnsi="Times New Roman" w:cs="Times New Roman"/>
          <w:sz w:val="24"/>
          <w:szCs w:val="24"/>
        </w:rPr>
      </w:pPr>
    </w:p>
    <w:p w14:paraId="47F16B2D"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proofErr w:type="gramStart"/>
      <w:r>
        <w:rPr>
          <w:rFonts w:ascii="Times New Roman" w:eastAsia="Times New Roman" w:hAnsi="Times New Roman" w:cs="Times New Roman"/>
          <w:sz w:val="24"/>
          <w:szCs w:val="24"/>
        </w:rPr>
        <w:t>Open source</w:t>
      </w:r>
      <w:proofErr w:type="gramEnd"/>
      <w:r>
        <w:rPr>
          <w:rFonts w:ascii="Times New Roman" w:eastAsia="Times New Roman" w:hAnsi="Times New Roman" w:cs="Times New Roman"/>
          <w:sz w:val="24"/>
          <w:szCs w:val="24"/>
        </w:rPr>
        <w:t xml:space="preserve"> requirements</w:t>
      </w:r>
    </w:p>
    <w:p w14:paraId="13A97863"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ython code used to create the web application must be open source. The web application will have either a GNU General Public License or Creative Commons Attribution 3.0 </w:t>
      </w:r>
      <w:proofErr w:type="spellStart"/>
      <w:r>
        <w:rPr>
          <w:rFonts w:ascii="Times New Roman" w:eastAsia="Times New Roman" w:hAnsi="Times New Roman" w:cs="Times New Roman"/>
          <w:sz w:val="24"/>
          <w:szCs w:val="24"/>
        </w:rPr>
        <w:t>Unported</w:t>
      </w:r>
      <w:proofErr w:type="spellEnd"/>
      <w:r>
        <w:rPr>
          <w:rFonts w:ascii="Times New Roman" w:eastAsia="Times New Roman" w:hAnsi="Times New Roman" w:cs="Times New Roman"/>
          <w:sz w:val="24"/>
          <w:szCs w:val="24"/>
        </w:rPr>
        <w:t xml:space="preserve"> (“”CC-BY”) License. The Contractor must comply with all U.S. Federal Open Data policies (see https://project-open-data.cio.gov/ for more details). </w:t>
      </w:r>
    </w:p>
    <w:p w14:paraId="677C3C0A" w14:textId="77777777" w:rsidR="00382304" w:rsidRDefault="00382304">
      <w:pPr>
        <w:rPr>
          <w:rFonts w:ascii="Times New Roman" w:eastAsia="Times New Roman" w:hAnsi="Times New Roman" w:cs="Times New Roman"/>
          <w:sz w:val="24"/>
          <w:szCs w:val="24"/>
        </w:rPr>
      </w:pPr>
    </w:p>
    <w:p w14:paraId="24182FD0"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4 Timeline</w:t>
      </w:r>
    </w:p>
    <w:p w14:paraId="4EEF12C8"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Project starts: April 1, 2020</w:t>
      </w:r>
    </w:p>
    <w:p w14:paraId="44B062CA"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Fully functional application is developed and summary report due: June 30, 2020</w:t>
      </w:r>
    </w:p>
    <w:p w14:paraId="3DCABAF2"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Users test application: August 1, 2020 – September 30, 2021</w:t>
      </w:r>
    </w:p>
    <w:p w14:paraId="2572AE68"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actor receives requests for changes from the University: October 15, 2021</w:t>
      </w:r>
    </w:p>
    <w:p w14:paraId="3B99931D"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actor finalizes web application and submits final documentation: January 15, 2022</w:t>
      </w:r>
    </w:p>
    <w:p w14:paraId="576ECEB8" w14:textId="77777777" w:rsidR="00382304" w:rsidRDefault="00382304">
      <w:pPr>
        <w:rPr>
          <w:rFonts w:ascii="Times New Roman" w:eastAsia="Times New Roman" w:hAnsi="Times New Roman" w:cs="Times New Roman"/>
          <w:sz w:val="24"/>
          <w:szCs w:val="24"/>
        </w:rPr>
      </w:pPr>
    </w:p>
    <w:p w14:paraId="50FD4D9F"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5 Progress Reporting</w:t>
      </w:r>
    </w:p>
    <w:p w14:paraId="2097B25E"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warded contractor will provide monthly progress reports via e-mail and video conferencing with the university team responsible for this project. The university will set up the conference calls monthly. Note any research data associated with this project must remain within the contiguous United States of America.</w:t>
      </w:r>
    </w:p>
    <w:p w14:paraId="3BC71E4F" w14:textId="7703C2CD" w:rsidR="00382304" w:rsidRPr="00B67BA8" w:rsidRDefault="00382304" w:rsidP="00B67BA8">
      <w:pPr>
        <w:rPr>
          <w:rFonts w:ascii="Times New Roman" w:eastAsia="Times New Roman" w:hAnsi="Times New Roman" w:cs="Times New Roman"/>
        </w:rPr>
      </w:pPr>
    </w:p>
    <w:sectPr w:rsidR="00382304" w:rsidRPr="00B67BA8" w:rsidSect="00B67BA8">
      <w:headerReference w:type="default" r:id="rId7"/>
      <w:footerReference w:type="even" r:id="rId8"/>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EF7D8" w14:textId="77777777" w:rsidR="00493E26" w:rsidRDefault="00493E26">
      <w:pPr>
        <w:spacing w:line="240" w:lineRule="auto"/>
      </w:pPr>
      <w:r>
        <w:separator/>
      </w:r>
    </w:p>
  </w:endnote>
  <w:endnote w:type="continuationSeparator" w:id="0">
    <w:p w14:paraId="6192B746" w14:textId="77777777" w:rsidR="00493E26" w:rsidRDefault="00493E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48C69" w14:textId="77777777" w:rsidR="00382304" w:rsidRDefault="009F2021">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493E26">
      <w:rPr>
        <w:color w:val="000000"/>
      </w:rPr>
      <w:fldChar w:fldCharType="separate"/>
    </w:r>
    <w:r>
      <w:rPr>
        <w:color w:val="000000"/>
      </w:rPr>
      <w:fldChar w:fldCharType="end"/>
    </w:r>
  </w:p>
  <w:p w14:paraId="759BA3A8"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E150E" w14:textId="77777777" w:rsidR="00382304" w:rsidRDefault="009F2021">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D062B">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D2ABFAF"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7BB27" w14:textId="77777777" w:rsidR="00493E26" w:rsidRDefault="00493E26">
      <w:pPr>
        <w:spacing w:line="240" w:lineRule="auto"/>
      </w:pPr>
      <w:r>
        <w:separator/>
      </w:r>
    </w:p>
  </w:footnote>
  <w:footnote w:type="continuationSeparator" w:id="0">
    <w:p w14:paraId="78F50B8C" w14:textId="77777777" w:rsidR="00493E26" w:rsidRDefault="00493E2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C269E" w14:textId="77777777" w:rsidR="00382304" w:rsidRDefault="009F2021">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pporting Information</w:t>
    </w:r>
    <w:r>
      <w:rPr>
        <w:rFonts w:ascii="Times New Roman" w:eastAsia="Times New Roman" w:hAnsi="Times New Roman" w:cs="Times New Roman"/>
        <w:color w:val="000000"/>
      </w:rPr>
      <w:tab/>
    </w:r>
    <w:r>
      <w:rPr>
        <w:rFonts w:ascii="Times New Roman" w:eastAsia="Times New Roman" w:hAnsi="Times New Roman" w:cs="Times New Roman"/>
        <w:color w:val="000000"/>
      </w:rPr>
      <w:tab/>
      <w:t>Sai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014F"/>
    <w:multiLevelType w:val="multilevel"/>
    <w:tmpl w:val="E3C47F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9010387"/>
    <w:multiLevelType w:val="multilevel"/>
    <w:tmpl w:val="095EE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23633DB"/>
    <w:multiLevelType w:val="multilevel"/>
    <w:tmpl w:val="0DB426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7F14C2"/>
    <w:multiLevelType w:val="multilevel"/>
    <w:tmpl w:val="0D7A5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3B01F66"/>
    <w:multiLevelType w:val="multilevel"/>
    <w:tmpl w:val="72661B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B63EE5"/>
    <w:multiLevelType w:val="multilevel"/>
    <w:tmpl w:val="22FEE3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DD2485A"/>
    <w:multiLevelType w:val="multilevel"/>
    <w:tmpl w:val="D50E17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FCE4908"/>
    <w:multiLevelType w:val="multilevel"/>
    <w:tmpl w:val="F020B0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2957169"/>
    <w:multiLevelType w:val="multilevel"/>
    <w:tmpl w:val="153AB2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AC7E9D"/>
    <w:multiLevelType w:val="multilevel"/>
    <w:tmpl w:val="1EB686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9227AAE"/>
    <w:multiLevelType w:val="multilevel"/>
    <w:tmpl w:val="72EC6B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6"/>
  </w:num>
  <w:num w:numId="2">
    <w:abstractNumId w:val="9"/>
  </w:num>
  <w:num w:numId="3">
    <w:abstractNumId w:val="10"/>
  </w:num>
  <w:num w:numId="4">
    <w:abstractNumId w:val="2"/>
  </w:num>
  <w:num w:numId="5">
    <w:abstractNumId w:val="5"/>
  </w:num>
  <w:num w:numId="6">
    <w:abstractNumId w:val="1"/>
  </w:num>
  <w:num w:numId="7">
    <w:abstractNumId w:val="7"/>
  </w:num>
  <w:num w:numId="8">
    <w:abstractNumId w:val="8"/>
  </w:num>
  <w:num w:numId="9">
    <w:abstractNumId w:val="0"/>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304"/>
    <w:rsid w:val="00141544"/>
    <w:rsid w:val="00253F10"/>
    <w:rsid w:val="00382304"/>
    <w:rsid w:val="003B1796"/>
    <w:rsid w:val="00493E26"/>
    <w:rsid w:val="005F3866"/>
    <w:rsid w:val="00680D71"/>
    <w:rsid w:val="009F2021"/>
    <w:rsid w:val="00AD476F"/>
    <w:rsid w:val="00B67BA8"/>
    <w:rsid w:val="00D96C2C"/>
    <w:rsid w:val="00DC0E03"/>
    <w:rsid w:val="00F4412D"/>
    <w:rsid w:val="00FD0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0DE1"/>
  <w15:docId w15:val="{2A168247-7BD0-FD43-9A21-1DC40907B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28"/>
      <w:szCs w:val="28"/>
    </w:rPr>
  </w:style>
  <w:style w:type="paragraph" w:styleId="Heading2">
    <w:name w:val="heading 2"/>
    <w:basedOn w:val="Normal"/>
    <w:next w:val="Normal"/>
    <w:uiPriority w:val="9"/>
    <w:unhideWhenUsed/>
    <w:qFormat/>
    <w:pPr>
      <w:keepNext/>
      <w:keepLines/>
      <w:spacing w:before="360" w:after="120"/>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1415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4</Words>
  <Characters>2305</Characters>
  <Application>Microsoft Office Word</Application>
  <DocSecurity>0</DocSecurity>
  <Lines>19</Lines>
  <Paragraphs>5</Paragraphs>
  <ScaleCrop>false</ScaleCrop>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e Nelson</cp:lastModifiedBy>
  <cp:revision>13</cp:revision>
  <dcterms:created xsi:type="dcterms:W3CDTF">2021-08-30T14:19:00Z</dcterms:created>
  <dcterms:modified xsi:type="dcterms:W3CDTF">2021-11-23T15:46:00Z</dcterms:modified>
</cp:coreProperties>
</file>